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0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245"/>
        <w:gridCol w:w="1559"/>
        <w:gridCol w:w="2905"/>
      </w:tblGrid>
      <w:tr w:rsidR="003C1EEB" w:rsidRPr="00B27C5C" w14:paraId="09A109B3" w14:textId="77777777" w:rsidTr="00936549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F4142" w14:textId="77777777" w:rsidR="003C1EEB" w:rsidRPr="00B27C5C" w:rsidRDefault="003C1EEB" w:rsidP="003C1EEB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761DB" w14:textId="77777777" w:rsidR="003C1EEB" w:rsidRPr="00B27C5C" w:rsidRDefault="001C56BC" w:rsidP="003C1EEB">
            <w:pPr>
              <w:pStyle w:val="berschrift3"/>
              <w:rPr>
                <w:rFonts w:ascii="Times New Roman" w:hAnsi="Times New Roman"/>
                <w:b w:val="0"/>
                <w:szCs w:val="24"/>
                <w:vertAlign w:val="superscript"/>
                <w:lang w:val="en-GB"/>
              </w:rPr>
            </w:pPr>
            <w:r w:rsidRPr="00B27C5C">
              <w:rPr>
                <w:rFonts w:ascii="Times New Roman" w:hAnsi="Times New Roman"/>
                <w:b w:val="0"/>
                <w:szCs w:val="24"/>
                <w:lang w:val="en-GB"/>
              </w:rPr>
              <w:t>Scale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20971" w14:textId="77777777" w:rsidR="003C1EEB" w:rsidRPr="00B27C5C" w:rsidRDefault="00F94E53" w:rsidP="00197D5E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End-p</w:t>
            </w:r>
            <w:r w:rsidR="00197D5E" w:rsidRPr="00B27C5C">
              <w:rPr>
                <w:szCs w:val="24"/>
                <w:lang w:val="en-GB"/>
              </w:rPr>
              <w:t>hrases</w:t>
            </w:r>
          </w:p>
        </w:tc>
      </w:tr>
      <w:tr w:rsidR="004525B1" w:rsidRPr="00B27C5C" w14:paraId="64B85C40" w14:textId="77777777" w:rsidTr="00936549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1FDBCBF" w14:textId="77777777" w:rsidR="004525B1" w:rsidRPr="00B27C5C" w:rsidRDefault="004525B1" w:rsidP="003C1EEB">
            <w:pPr>
              <w:rPr>
                <w:b/>
                <w:szCs w:val="24"/>
                <w:lang w:val="en-GB"/>
              </w:rPr>
            </w:pPr>
            <w:r w:rsidRPr="00B27C5C">
              <w:rPr>
                <w:b/>
                <w:szCs w:val="24"/>
                <w:lang w:val="en-GB"/>
              </w:rPr>
              <w:t>Treatment outcome satisfa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3E9F02" w14:textId="77777777" w:rsidR="004525B1" w:rsidRPr="00B27C5C" w:rsidRDefault="004525B1" w:rsidP="00657090">
            <w:pPr>
              <w:rPr>
                <w:b/>
                <w:szCs w:val="24"/>
                <w:lang w:val="en-GB"/>
              </w:rPr>
            </w:pP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436715B3" w14:textId="77777777" w:rsidR="004525B1" w:rsidRPr="00B27C5C" w:rsidRDefault="004525B1" w:rsidP="003C1EEB">
            <w:pPr>
              <w:jc w:val="center"/>
              <w:rPr>
                <w:b/>
                <w:szCs w:val="24"/>
                <w:lang w:val="en-GB"/>
              </w:rPr>
            </w:pPr>
          </w:p>
        </w:tc>
      </w:tr>
      <w:tr w:rsidR="00936549" w:rsidRPr="00B27C5C" w14:paraId="7581B9C9" w14:textId="77777777" w:rsidTr="00CF7F2E">
        <w:trPr>
          <w:trHeight w:val="2228"/>
        </w:trPr>
        <w:tc>
          <w:tcPr>
            <w:tcW w:w="5245" w:type="dxa"/>
            <w:tcBorders>
              <w:top w:val="single" w:sz="4" w:space="0" w:color="auto"/>
            </w:tcBorders>
          </w:tcPr>
          <w:p w14:paraId="2D21FD1D" w14:textId="078551E4" w:rsidR="00936549" w:rsidRDefault="00936549" w:rsidP="00594E63">
            <w:pPr>
              <w:pStyle w:val="Textkrper"/>
              <w:numPr>
                <w:ilvl w:val="0"/>
                <w:numId w:val="10"/>
              </w:numPr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Considering all, do you think that braces were good for your teeth?</w:t>
            </w:r>
          </w:p>
          <w:p w14:paraId="04D6DD08" w14:textId="0C5E784E" w:rsidR="00936549" w:rsidRDefault="00936549" w:rsidP="000068FC">
            <w:pPr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2. Are you satisfied with the treatment outcome?</w:t>
            </w:r>
          </w:p>
          <w:p w14:paraId="1B9FCD9C" w14:textId="77777777" w:rsidR="00936549" w:rsidRPr="00B27C5C" w:rsidRDefault="00936549" w:rsidP="000068FC">
            <w:pPr>
              <w:rPr>
                <w:szCs w:val="24"/>
                <w:lang w:val="en-GB"/>
              </w:rPr>
            </w:pPr>
          </w:p>
          <w:p w14:paraId="52A3D7B1" w14:textId="3688ADB9" w:rsidR="00936549" w:rsidRDefault="00936549" w:rsidP="00F94E53">
            <w:pPr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 xml:space="preserve">3. Are you satisfied with the </w:t>
            </w:r>
            <w:r w:rsidRPr="00B27C5C">
              <w:rPr>
                <w:bCs/>
                <w:i/>
                <w:iCs/>
                <w:szCs w:val="24"/>
                <w:lang w:val="en-GB"/>
              </w:rPr>
              <w:t>appearance</w:t>
            </w:r>
            <w:r w:rsidRPr="00B27C5C">
              <w:rPr>
                <w:szCs w:val="24"/>
                <w:lang w:val="en-GB"/>
              </w:rPr>
              <w:t xml:space="preserve"> of your teeth?</w:t>
            </w:r>
          </w:p>
          <w:p w14:paraId="0FB7F67E" w14:textId="729684A7" w:rsidR="00936549" w:rsidRPr="00B27C5C" w:rsidRDefault="00936549" w:rsidP="00F94E53">
            <w:pPr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 xml:space="preserve">4. Are you satisfied with the </w:t>
            </w:r>
            <w:r w:rsidRPr="00B27C5C">
              <w:rPr>
                <w:bCs/>
                <w:i/>
                <w:iCs/>
                <w:szCs w:val="24"/>
                <w:lang w:val="en-GB"/>
              </w:rPr>
              <w:t>positions</w:t>
            </w:r>
            <w:r w:rsidRPr="00B27C5C">
              <w:rPr>
                <w:szCs w:val="24"/>
                <w:lang w:val="en-GB"/>
              </w:rPr>
              <w:t xml:space="preserve"> of your teeth?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04F520" w14:textId="77777777" w:rsidR="00936549" w:rsidRPr="00B27C5C" w:rsidRDefault="00936549" w:rsidP="00657090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VAS 0-100</w:t>
            </w:r>
          </w:p>
          <w:p w14:paraId="539F3E92" w14:textId="77777777" w:rsidR="00936549" w:rsidRDefault="00936549" w:rsidP="003C1EEB">
            <w:pPr>
              <w:jc w:val="center"/>
              <w:rPr>
                <w:szCs w:val="24"/>
                <w:lang w:val="en-GB"/>
              </w:rPr>
            </w:pPr>
          </w:p>
          <w:p w14:paraId="213CCC88" w14:textId="2F7FC46C" w:rsidR="00936549" w:rsidRPr="00B27C5C" w:rsidRDefault="00936549" w:rsidP="003C1EEB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VAS 0-100</w:t>
            </w:r>
          </w:p>
          <w:p w14:paraId="6F58A396" w14:textId="77777777" w:rsidR="00936549" w:rsidRDefault="00936549" w:rsidP="003C1EEB">
            <w:pPr>
              <w:jc w:val="center"/>
              <w:rPr>
                <w:szCs w:val="24"/>
                <w:lang w:val="en-GB"/>
              </w:rPr>
            </w:pPr>
          </w:p>
          <w:p w14:paraId="347F3335" w14:textId="5C9F8906" w:rsidR="00936549" w:rsidRPr="00B27C5C" w:rsidRDefault="00936549" w:rsidP="003C1EEB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VAS 0-100</w:t>
            </w:r>
          </w:p>
          <w:p w14:paraId="0EDC3BC5" w14:textId="77777777" w:rsidR="00936549" w:rsidRPr="00B27C5C" w:rsidRDefault="00936549" w:rsidP="00F94E53">
            <w:pPr>
              <w:jc w:val="center"/>
              <w:rPr>
                <w:szCs w:val="24"/>
                <w:lang w:val="en-GB"/>
              </w:rPr>
            </w:pPr>
          </w:p>
          <w:p w14:paraId="1F780130" w14:textId="31ED9AEE" w:rsidR="00936549" w:rsidRPr="00B27C5C" w:rsidRDefault="00936549" w:rsidP="00F94E53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VAS 0-100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5B6822D9" w14:textId="77777777" w:rsidR="00936549" w:rsidRPr="00B27C5C" w:rsidRDefault="00936549" w:rsidP="000068FC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Not at all/Extremely good for my teeth</w:t>
            </w:r>
          </w:p>
          <w:p w14:paraId="24A3E56B" w14:textId="77777777" w:rsidR="00936549" w:rsidRPr="00B27C5C" w:rsidRDefault="00936549" w:rsidP="004937A8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Not at all/Extremely satisfied</w:t>
            </w:r>
          </w:p>
          <w:p w14:paraId="3EA5101D" w14:textId="77777777" w:rsidR="00936549" w:rsidRPr="00B27C5C" w:rsidRDefault="00936549" w:rsidP="003C1EEB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Not at all/Extremely satisfied</w:t>
            </w:r>
          </w:p>
          <w:p w14:paraId="59D257DE" w14:textId="5D6804FF" w:rsidR="00936549" w:rsidRPr="00B27C5C" w:rsidRDefault="00936549" w:rsidP="004937A8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Not at all/Extremely satisfied</w:t>
            </w:r>
          </w:p>
        </w:tc>
      </w:tr>
      <w:tr w:rsidR="003C1EEB" w:rsidRPr="00B27C5C" w14:paraId="287A5D7E" w14:textId="77777777" w:rsidTr="00936549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CF50319" w14:textId="4FF7DE3A" w:rsidR="00DD009C" w:rsidRPr="00B27C5C" w:rsidRDefault="003A1060" w:rsidP="003A1060">
            <w:pPr>
              <w:rPr>
                <w:b/>
                <w:szCs w:val="24"/>
                <w:lang w:val="en-GB"/>
              </w:rPr>
            </w:pPr>
            <w:r>
              <w:rPr>
                <w:rFonts w:eastAsia="Calibri"/>
                <w:b/>
                <w:szCs w:val="24"/>
              </w:rPr>
              <w:t>Retainer acceptance and c</w:t>
            </w:r>
            <w:r w:rsidRPr="00B27C5C">
              <w:rPr>
                <w:rFonts w:eastAsia="Calibri"/>
                <w:b/>
                <w:szCs w:val="24"/>
                <w:lang w:val="en-GB"/>
              </w:rPr>
              <w:t>compliance</w:t>
            </w:r>
            <w:r w:rsidR="007C2A16" w:rsidRPr="00B27C5C">
              <w:rPr>
                <w:rFonts w:eastAsia="Calibri"/>
                <w:b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84BD69" w14:textId="77777777" w:rsidR="00657090" w:rsidRPr="00B27C5C" w:rsidRDefault="00657090" w:rsidP="003C1EEB">
            <w:pPr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65632B20" w14:textId="77777777" w:rsidR="00657090" w:rsidRPr="00B27C5C" w:rsidRDefault="00657090" w:rsidP="003C1EEB">
            <w:pPr>
              <w:jc w:val="center"/>
              <w:rPr>
                <w:b/>
                <w:szCs w:val="24"/>
                <w:lang w:val="en-GB"/>
              </w:rPr>
            </w:pPr>
          </w:p>
        </w:tc>
      </w:tr>
      <w:tr w:rsidR="002624E0" w:rsidRPr="00B27C5C" w14:paraId="1E7AA46B" w14:textId="77777777" w:rsidTr="00936549">
        <w:tc>
          <w:tcPr>
            <w:tcW w:w="5245" w:type="dxa"/>
          </w:tcPr>
          <w:p w14:paraId="5EAF341E" w14:textId="347D7257" w:rsidR="00776C99" w:rsidRDefault="003A1060" w:rsidP="003A1060">
            <w:pPr>
              <w:pStyle w:val="Textkrp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5. </w:t>
            </w:r>
            <w:r w:rsidRPr="00B27C5C">
              <w:rPr>
                <w:szCs w:val="24"/>
                <w:lang w:val="en-GB"/>
              </w:rPr>
              <w:t>Do you think that your retainers are working well?</w:t>
            </w:r>
          </w:p>
          <w:p w14:paraId="58F8A29D" w14:textId="174C6964" w:rsidR="002624E0" w:rsidRPr="00B27C5C" w:rsidRDefault="003A1060" w:rsidP="002624E0">
            <w:pPr>
              <w:pStyle w:val="Textkrper"/>
              <w:rPr>
                <w:szCs w:val="24"/>
                <w:lang w:val="en-GB"/>
              </w:rPr>
            </w:pPr>
            <w:r>
              <w:rPr>
                <w:lang w:val="en-GB"/>
              </w:rPr>
              <w:t xml:space="preserve">6. </w:t>
            </w:r>
            <w:r w:rsidRPr="003F6E6B">
              <w:rPr>
                <w:lang w:val="en-GB"/>
              </w:rPr>
              <w:t>H</w:t>
            </w:r>
            <w:r w:rsidR="001140FC" w:rsidRPr="00B27C5C">
              <w:rPr>
                <w:szCs w:val="24"/>
                <w:lang w:val="en-GB"/>
              </w:rPr>
              <w:t xml:space="preserve">ow many nights per week do you use your retention splint(s)? </w:t>
            </w:r>
          </w:p>
          <w:p w14:paraId="55835566" w14:textId="2011FA03" w:rsidR="00303CE6" w:rsidRDefault="00303CE6" w:rsidP="002624E0">
            <w:pPr>
              <w:pStyle w:val="Textkrper"/>
              <w:rPr>
                <w:szCs w:val="24"/>
                <w:lang w:val="en-GB"/>
              </w:rPr>
            </w:pPr>
          </w:p>
          <w:p w14:paraId="6CB0FEC8" w14:textId="072C70D4" w:rsidR="00497D40" w:rsidRDefault="00497D40" w:rsidP="002624E0">
            <w:pPr>
              <w:pStyle w:val="Textkrper"/>
              <w:rPr>
                <w:szCs w:val="24"/>
                <w:lang w:val="en-GB"/>
              </w:rPr>
            </w:pPr>
          </w:p>
          <w:p w14:paraId="4EF13B73" w14:textId="77777777" w:rsidR="00776C99" w:rsidRPr="00B27C5C" w:rsidRDefault="00776C99" w:rsidP="002624E0">
            <w:pPr>
              <w:pStyle w:val="Textkrper"/>
              <w:rPr>
                <w:szCs w:val="24"/>
                <w:lang w:val="en-GB"/>
              </w:rPr>
            </w:pPr>
          </w:p>
          <w:p w14:paraId="7185123B" w14:textId="76149CB6" w:rsidR="00497D40" w:rsidRDefault="00497D40" w:rsidP="002624E0">
            <w:pPr>
              <w:pStyle w:val="Textkrp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7. </w:t>
            </w:r>
            <w:r w:rsidRPr="00B27C5C">
              <w:rPr>
                <w:szCs w:val="24"/>
                <w:lang w:val="en-GB"/>
              </w:rPr>
              <w:t xml:space="preserve">How many </w:t>
            </w:r>
            <w:r w:rsidR="005C1605">
              <w:rPr>
                <w:szCs w:val="24"/>
                <w:lang w:val="en-GB"/>
              </w:rPr>
              <w:t>hours per night</w:t>
            </w:r>
            <w:r w:rsidRPr="00B27C5C">
              <w:rPr>
                <w:szCs w:val="24"/>
                <w:lang w:val="en-GB"/>
              </w:rPr>
              <w:t xml:space="preserve"> do you use your retention splint(s)?</w:t>
            </w:r>
          </w:p>
          <w:p w14:paraId="0FCCE8A8" w14:textId="77777777" w:rsidR="00776C99" w:rsidRDefault="00776C99" w:rsidP="002624E0">
            <w:pPr>
              <w:pStyle w:val="Textkrper"/>
              <w:rPr>
                <w:szCs w:val="24"/>
                <w:lang w:val="en-GB"/>
              </w:rPr>
            </w:pPr>
          </w:p>
          <w:p w14:paraId="53C3AD39" w14:textId="0F1C1139" w:rsidR="00AF5EB6" w:rsidRDefault="00AF5EB6" w:rsidP="002624E0">
            <w:pPr>
              <w:pStyle w:val="Textkrp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</w:t>
            </w:r>
            <w:r w:rsidR="002624E0" w:rsidRPr="00B27C5C">
              <w:rPr>
                <w:szCs w:val="24"/>
                <w:lang w:val="en-GB"/>
              </w:rPr>
              <w:t xml:space="preserve">. </w:t>
            </w:r>
            <w:r>
              <w:rPr>
                <w:szCs w:val="24"/>
                <w:lang w:val="en-GB"/>
              </w:rPr>
              <w:t xml:space="preserve">If you no longer use your retention splint(s), when did you </w:t>
            </w:r>
            <w:r w:rsidR="005C1605">
              <w:rPr>
                <w:szCs w:val="24"/>
                <w:lang w:val="en-GB"/>
              </w:rPr>
              <w:t>stop</w:t>
            </w:r>
            <w:r>
              <w:rPr>
                <w:szCs w:val="24"/>
                <w:lang w:val="en-GB"/>
              </w:rPr>
              <w:t xml:space="preserve"> using it/them?</w:t>
            </w:r>
          </w:p>
          <w:p w14:paraId="6CF2B757" w14:textId="77777777" w:rsidR="00AF5EB6" w:rsidRDefault="00AF5EB6" w:rsidP="002624E0">
            <w:pPr>
              <w:pStyle w:val="Textkrper"/>
              <w:rPr>
                <w:szCs w:val="24"/>
                <w:lang w:val="en-GB"/>
              </w:rPr>
            </w:pPr>
          </w:p>
          <w:p w14:paraId="5B68682E" w14:textId="58C10D85" w:rsidR="00317127" w:rsidRDefault="00317127" w:rsidP="002624E0">
            <w:pPr>
              <w:pStyle w:val="Textkrper"/>
              <w:rPr>
                <w:szCs w:val="24"/>
                <w:lang w:val="en-GB"/>
              </w:rPr>
            </w:pPr>
          </w:p>
          <w:p w14:paraId="0130922B" w14:textId="77777777" w:rsidR="00776C99" w:rsidRDefault="00776C99" w:rsidP="002624E0">
            <w:pPr>
              <w:pStyle w:val="Textkrper"/>
              <w:rPr>
                <w:szCs w:val="24"/>
                <w:lang w:val="en-GB"/>
              </w:rPr>
            </w:pPr>
          </w:p>
          <w:p w14:paraId="4A039C7F" w14:textId="2F1D8EFD" w:rsidR="00776C99" w:rsidRDefault="005C1605" w:rsidP="002624E0">
            <w:pPr>
              <w:pStyle w:val="Textkrp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</w:t>
            </w:r>
            <w:r w:rsidR="00AF5EB6">
              <w:rPr>
                <w:szCs w:val="24"/>
                <w:lang w:val="en-GB"/>
              </w:rPr>
              <w:t xml:space="preserve"> Are you afraid </w:t>
            </w:r>
            <w:r w:rsidR="002963A4">
              <w:rPr>
                <w:szCs w:val="24"/>
                <w:lang w:val="en-GB"/>
              </w:rPr>
              <w:t>that the position of your teeth will change</w:t>
            </w:r>
            <w:r>
              <w:rPr>
                <w:szCs w:val="24"/>
                <w:lang w:val="en-GB"/>
              </w:rPr>
              <w:t>,</w:t>
            </w:r>
            <w:r w:rsidR="00AF5EB6">
              <w:rPr>
                <w:szCs w:val="24"/>
                <w:lang w:val="en-GB"/>
              </w:rPr>
              <w:t xml:space="preserve"> if you do not use the retention splint(s)?</w:t>
            </w:r>
          </w:p>
          <w:p w14:paraId="7A8CAF62" w14:textId="1C034F56" w:rsidR="00776C99" w:rsidRPr="00B27C5C" w:rsidRDefault="005C1605" w:rsidP="002624E0">
            <w:pPr>
              <w:pStyle w:val="Textkrp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</w:t>
            </w:r>
            <w:r w:rsidR="00AF5EB6">
              <w:rPr>
                <w:szCs w:val="24"/>
                <w:lang w:val="en-GB"/>
              </w:rPr>
              <w:t xml:space="preserve"> </w:t>
            </w:r>
            <w:r w:rsidR="002624E0" w:rsidRPr="00B27C5C">
              <w:rPr>
                <w:szCs w:val="24"/>
                <w:lang w:val="en-GB"/>
              </w:rPr>
              <w:t>Have you noticed any changes</w:t>
            </w:r>
            <w:r w:rsidR="007F3E6D" w:rsidRPr="00B27C5C">
              <w:rPr>
                <w:szCs w:val="24"/>
                <w:lang w:val="en-GB"/>
              </w:rPr>
              <w:t xml:space="preserve"> of the tooth position in</w:t>
            </w:r>
            <w:r w:rsidR="002624E0" w:rsidRPr="00B27C5C">
              <w:rPr>
                <w:szCs w:val="24"/>
                <w:lang w:val="en-GB"/>
              </w:rPr>
              <w:t xml:space="preserve"> the </w:t>
            </w:r>
            <w:r w:rsidR="002624E0" w:rsidRPr="00B27C5C">
              <w:rPr>
                <w:bCs/>
                <w:i/>
                <w:iCs/>
                <w:szCs w:val="24"/>
                <w:lang w:val="en-GB"/>
              </w:rPr>
              <w:t>upper jaw</w:t>
            </w:r>
            <w:r w:rsidR="002624E0" w:rsidRPr="00B27C5C">
              <w:rPr>
                <w:szCs w:val="24"/>
                <w:lang w:val="en-GB"/>
              </w:rPr>
              <w:t xml:space="preserve"> after treatment?</w:t>
            </w:r>
          </w:p>
          <w:p w14:paraId="26D3940C" w14:textId="0A29460F" w:rsidR="002624E0" w:rsidRPr="00B27C5C" w:rsidRDefault="00AF5EB6" w:rsidP="002624E0">
            <w:pPr>
              <w:pStyle w:val="Textkrp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</w:t>
            </w:r>
            <w:r w:rsidR="002624E0" w:rsidRPr="00B27C5C">
              <w:rPr>
                <w:szCs w:val="24"/>
                <w:lang w:val="en-GB"/>
              </w:rPr>
              <w:t xml:space="preserve">. If you have noticed </w:t>
            </w:r>
            <w:r w:rsidR="007F3E6D" w:rsidRPr="00B27C5C">
              <w:rPr>
                <w:szCs w:val="24"/>
                <w:lang w:val="en-GB"/>
              </w:rPr>
              <w:t xml:space="preserve">any changes </w:t>
            </w:r>
            <w:r w:rsidR="002624E0" w:rsidRPr="00B27C5C">
              <w:rPr>
                <w:szCs w:val="24"/>
                <w:lang w:val="en-GB"/>
              </w:rPr>
              <w:t xml:space="preserve">in the </w:t>
            </w:r>
            <w:r w:rsidR="002624E0" w:rsidRPr="00B27C5C">
              <w:rPr>
                <w:i/>
                <w:iCs/>
                <w:szCs w:val="24"/>
                <w:lang w:val="en-GB"/>
              </w:rPr>
              <w:t>upper jaw</w:t>
            </w:r>
            <w:r w:rsidR="002624E0" w:rsidRPr="00B27C5C">
              <w:rPr>
                <w:szCs w:val="24"/>
                <w:lang w:val="en-GB"/>
              </w:rPr>
              <w:t>, how much does that bother you?</w:t>
            </w:r>
          </w:p>
          <w:p w14:paraId="1DE349C2" w14:textId="0AA62A48" w:rsidR="002624E0" w:rsidRPr="00B27C5C" w:rsidRDefault="00AF5EB6" w:rsidP="002624E0">
            <w:pPr>
              <w:pStyle w:val="Textkrp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</w:t>
            </w:r>
            <w:r w:rsidR="002624E0" w:rsidRPr="00B27C5C">
              <w:rPr>
                <w:szCs w:val="24"/>
                <w:lang w:val="en-GB"/>
              </w:rPr>
              <w:t>. Have you noticed any changes</w:t>
            </w:r>
            <w:r w:rsidR="007F3E6D" w:rsidRPr="00B27C5C">
              <w:rPr>
                <w:szCs w:val="24"/>
                <w:lang w:val="en-GB"/>
              </w:rPr>
              <w:t xml:space="preserve"> of the tooth position </w:t>
            </w:r>
            <w:r w:rsidR="002624E0" w:rsidRPr="00B27C5C">
              <w:rPr>
                <w:szCs w:val="24"/>
                <w:lang w:val="en-GB"/>
              </w:rPr>
              <w:t xml:space="preserve">in the </w:t>
            </w:r>
            <w:r w:rsidR="002624E0" w:rsidRPr="00B27C5C">
              <w:rPr>
                <w:bCs/>
                <w:i/>
                <w:iCs/>
                <w:szCs w:val="24"/>
                <w:lang w:val="en-GB"/>
              </w:rPr>
              <w:t>lower jaw</w:t>
            </w:r>
            <w:r w:rsidR="002624E0" w:rsidRPr="00B27C5C">
              <w:rPr>
                <w:szCs w:val="24"/>
                <w:lang w:val="en-GB"/>
              </w:rPr>
              <w:t xml:space="preserve"> after treatment?</w:t>
            </w:r>
          </w:p>
          <w:p w14:paraId="33915033" w14:textId="6F9CB6A0" w:rsidR="002624E0" w:rsidRPr="00B27C5C" w:rsidRDefault="00AF5EB6" w:rsidP="00AF5EB6">
            <w:pPr>
              <w:pStyle w:val="Textkrp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</w:t>
            </w:r>
            <w:r w:rsidR="002624E0" w:rsidRPr="00B27C5C">
              <w:rPr>
                <w:szCs w:val="24"/>
                <w:lang w:val="en-GB"/>
              </w:rPr>
              <w:t xml:space="preserve">. If you have noticed any changes in the </w:t>
            </w:r>
            <w:r w:rsidR="002624E0" w:rsidRPr="00B27C5C">
              <w:rPr>
                <w:i/>
                <w:iCs/>
                <w:szCs w:val="24"/>
                <w:lang w:val="en-GB"/>
              </w:rPr>
              <w:t>lower jaw</w:t>
            </w:r>
            <w:r w:rsidR="002624E0" w:rsidRPr="00B27C5C">
              <w:rPr>
                <w:szCs w:val="24"/>
                <w:lang w:val="en-GB"/>
              </w:rPr>
              <w:t>, how much does that bother you?</w:t>
            </w:r>
          </w:p>
        </w:tc>
        <w:tc>
          <w:tcPr>
            <w:tcW w:w="1559" w:type="dxa"/>
          </w:tcPr>
          <w:p w14:paraId="5FB25BBB" w14:textId="026F40CA" w:rsidR="003A1060" w:rsidRDefault="003A1060" w:rsidP="002624E0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VAS 0-100</w:t>
            </w:r>
          </w:p>
          <w:p w14:paraId="0115295A" w14:textId="77777777" w:rsidR="00776C99" w:rsidRDefault="00776C99" w:rsidP="002624E0">
            <w:pPr>
              <w:jc w:val="center"/>
              <w:rPr>
                <w:szCs w:val="24"/>
                <w:lang w:val="en-GB"/>
              </w:rPr>
            </w:pPr>
          </w:p>
          <w:p w14:paraId="58760C38" w14:textId="33BE90C2" w:rsidR="003A1060" w:rsidRDefault="00497D40" w:rsidP="002624E0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</w:t>
            </w:r>
            <w:r w:rsidR="003A1060">
              <w:rPr>
                <w:szCs w:val="24"/>
                <w:lang w:val="en-GB"/>
              </w:rPr>
              <w:t>-point scale</w:t>
            </w:r>
          </w:p>
          <w:p w14:paraId="06A4E879" w14:textId="77777777" w:rsidR="008B76F3" w:rsidRDefault="008B76F3" w:rsidP="002624E0">
            <w:pPr>
              <w:jc w:val="center"/>
              <w:rPr>
                <w:szCs w:val="24"/>
                <w:lang w:val="en-GB"/>
              </w:rPr>
            </w:pPr>
          </w:p>
          <w:p w14:paraId="7F7718EF" w14:textId="77777777" w:rsidR="008B76F3" w:rsidRDefault="008B76F3" w:rsidP="002624E0">
            <w:pPr>
              <w:jc w:val="center"/>
              <w:rPr>
                <w:szCs w:val="24"/>
                <w:lang w:val="en-GB"/>
              </w:rPr>
            </w:pPr>
          </w:p>
          <w:p w14:paraId="1752AACA" w14:textId="17827ABB" w:rsidR="008B76F3" w:rsidRDefault="008B76F3" w:rsidP="002624E0">
            <w:pPr>
              <w:jc w:val="center"/>
              <w:rPr>
                <w:szCs w:val="24"/>
                <w:lang w:val="en-GB"/>
              </w:rPr>
            </w:pPr>
          </w:p>
          <w:p w14:paraId="03AB0425" w14:textId="77777777" w:rsidR="00776C99" w:rsidRDefault="00776C99" w:rsidP="002624E0">
            <w:pPr>
              <w:jc w:val="center"/>
              <w:rPr>
                <w:szCs w:val="24"/>
                <w:lang w:val="en-GB"/>
              </w:rPr>
            </w:pPr>
          </w:p>
          <w:p w14:paraId="53A0626B" w14:textId="6EE032D6" w:rsidR="00497D40" w:rsidRPr="00B27C5C" w:rsidRDefault="00497D40" w:rsidP="00497D40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</w:t>
            </w:r>
            <w:r w:rsidRPr="00B27C5C">
              <w:rPr>
                <w:szCs w:val="24"/>
                <w:lang w:val="en-GB"/>
              </w:rPr>
              <w:t>-point scale</w:t>
            </w:r>
          </w:p>
          <w:p w14:paraId="05C493AD" w14:textId="77777777" w:rsidR="008B76F3" w:rsidRDefault="008B76F3" w:rsidP="002624E0">
            <w:pPr>
              <w:jc w:val="center"/>
              <w:rPr>
                <w:szCs w:val="24"/>
                <w:lang w:val="en-GB"/>
              </w:rPr>
            </w:pPr>
          </w:p>
          <w:p w14:paraId="605DBD1A" w14:textId="77777777" w:rsidR="00776C99" w:rsidRDefault="00776C99" w:rsidP="002624E0">
            <w:pPr>
              <w:jc w:val="center"/>
              <w:rPr>
                <w:szCs w:val="24"/>
                <w:lang w:val="en-GB"/>
              </w:rPr>
            </w:pPr>
          </w:p>
          <w:p w14:paraId="68BE7B42" w14:textId="4306364B" w:rsidR="002624E0" w:rsidRPr="00B27C5C" w:rsidRDefault="002624E0" w:rsidP="002624E0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6-point scale</w:t>
            </w:r>
          </w:p>
          <w:p w14:paraId="6E8B7ECC" w14:textId="77777777" w:rsidR="002624E0" w:rsidRPr="00B27C5C" w:rsidRDefault="002624E0" w:rsidP="002624E0">
            <w:pPr>
              <w:jc w:val="center"/>
              <w:rPr>
                <w:szCs w:val="24"/>
                <w:lang w:val="en-GB"/>
              </w:rPr>
            </w:pPr>
          </w:p>
          <w:p w14:paraId="788C408E" w14:textId="77777777" w:rsidR="002624E0" w:rsidRPr="00B27C5C" w:rsidRDefault="002624E0" w:rsidP="002624E0">
            <w:pPr>
              <w:jc w:val="center"/>
              <w:rPr>
                <w:szCs w:val="24"/>
                <w:lang w:val="en-GB"/>
              </w:rPr>
            </w:pPr>
          </w:p>
          <w:p w14:paraId="37958FE2" w14:textId="3AF103C4" w:rsidR="002624E0" w:rsidRPr="00B27C5C" w:rsidRDefault="002624E0" w:rsidP="00AF5EB6">
            <w:pPr>
              <w:rPr>
                <w:szCs w:val="24"/>
                <w:lang w:val="en-GB"/>
              </w:rPr>
            </w:pPr>
          </w:p>
          <w:p w14:paraId="018B7726" w14:textId="77777777" w:rsidR="00776C99" w:rsidRDefault="00776C99" w:rsidP="0073444D">
            <w:pPr>
              <w:rPr>
                <w:szCs w:val="24"/>
                <w:lang w:val="en-GB"/>
              </w:rPr>
            </w:pPr>
          </w:p>
          <w:p w14:paraId="7424F27B" w14:textId="4F719EE7" w:rsidR="002624E0" w:rsidRPr="006E2319" w:rsidRDefault="002624E0" w:rsidP="002624E0">
            <w:pPr>
              <w:jc w:val="center"/>
              <w:rPr>
                <w:szCs w:val="24"/>
                <w:lang w:val="sv-SE"/>
              </w:rPr>
            </w:pPr>
            <w:r w:rsidRPr="006E2319">
              <w:rPr>
                <w:szCs w:val="24"/>
                <w:lang w:val="sv-SE"/>
              </w:rPr>
              <w:t xml:space="preserve">VAS </w:t>
            </w:r>
            <w:proofErr w:type="gramStart"/>
            <w:r w:rsidRPr="006E2319">
              <w:rPr>
                <w:szCs w:val="24"/>
                <w:lang w:val="sv-SE"/>
              </w:rPr>
              <w:t>0-100</w:t>
            </w:r>
            <w:proofErr w:type="gramEnd"/>
          </w:p>
          <w:p w14:paraId="5A2638E6" w14:textId="77777777" w:rsidR="00776C99" w:rsidRPr="006E2319" w:rsidRDefault="00776C99" w:rsidP="00776C99">
            <w:pPr>
              <w:rPr>
                <w:szCs w:val="24"/>
                <w:lang w:val="sv-SE"/>
              </w:rPr>
            </w:pPr>
          </w:p>
          <w:p w14:paraId="5C9BDD58" w14:textId="77777777" w:rsidR="002624E0" w:rsidRPr="006E2319" w:rsidRDefault="002624E0" w:rsidP="002624E0">
            <w:pPr>
              <w:jc w:val="center"/>
              <w:rPr>
                <w:szCs w:val="24"/>
                <w:lang w:val="sv-SE"/>
              </w:rPr>
            </w:pPr>
            <w:r w:rsidRPr="006E2319">
              <w:rPr>
                <w:szCs w:val="24"/>
                <w:lang w:val="sv-SE"/>
              </w:rPr>
              <w:t xml:space="preserve">VAS </w:t>
            </w:r>
            <w:proofErr w:type="gramStart"/>
            <w:r w:rsidRPr="006E2319">
              <w:rPr>
                <w:szCs w:val="24"/>
                <w:lang w:val="sv-SE"/>
              </w:rPr>
              <w:t>0-100</w:t>
            </w:r>
            <w:proofErr w:type="gramEnd"/>
          </w:p>
          <w:p w14:paraId="1301DD9D" w14:textId="77777777" w:rsidR="00776C99" w:rsidRPr="006E2319" w:rsidRDefault="00776C99" w:rsidP="00776C99">
            <w:pPr>
              <w:rPr>
                <w:szCs w:val="24"/>
                <w:lang w:val="sv-SE"/>
              </w:rPr>
            </w:pPr>
          </w:p>
          <w:p w14:paraId="017AA9D6" w14:textId="77777777" w:rsidR="001140FC" w:rsidRPr="006E2319" w:rsidRDefault="001140FC" w:rsidP="00256378">
            <w:pPr>
              <w:jc w:val="center"/>
              <w:rPr>
                <w:szCs w:val="24"/>
                <w:lang w:val="sv-SE"/>
              </w:rPr>
            </w:pPr>
            <w:r w:rsidRPr="006E2319">
              <w:rPr>
                <w:szCs w:val="24"/>
                <w:lang w:val="sv-SE"/>
              </w:rPr>
              <w:t xml:space="preserve">VAS </w:t>
            </w:r>
            <w:proofErr w:type="gramStart"/>
            <w:r w:rsidRPr="006E2319">
              <w:rPr>
                <w:szCs w:val="24"/>
                <w:lang w:val="sv-SE"/>
              </w:rPr>
              <w:t>0-1</w:t>
            </w:r>
            <w:r w:rsidR="00256378" w:rsidRPr="006E2319">
              <w:rPr>
                <w:szCs w:val="24"/>
                <w:lang w:val="sv-SE"/>
              </w:rPr>
              <w:t>0</w:t>
            </w:r>
            <w:r w:rsidRPr="006E2319">
              <w:rPr>
                <w:szCs w:val="24"/>
                <w:lang w:val="sv-SE"/>
              </w:rPr>
              <w:t>0</w:t>
            </w:r>
            <w:proofErr w:type="gramEnd"/>
          </w:p>
          <w:p w14:paraId="59D2335C" w14:textId="77777777" w:rsidR="008B76F3" w:rsidRPr="006E2319" w:rsidRDefault="008B76F3" w:rsidP="00256378">
            <w:pPr>
              <w:jc w:val="center"/>
              <w:rPr>
                <w:szCs w:val="24"/>
                <w:lang w:val="sv-SE"/>
              </w:rPr>
            </w:pPr>
          </w:p>
          <w:p w14:paraId="21B5A8F7" w14:textId="77777777" w:rsidR="008B76F3" w:rsidRPr="006E2319" w:rsidRDefault="008B76F3" w:rsidP="00256378">
            <w:pPr>
              <w:jc w:val="center"/>
              <w:rPr>
                <w:szCs w:val="24"/>
                <w:lang w:val="sv-SE"/>
              </w:rPr>
            </w:pPr>
            <w:r w:rsidRPr="006E2319">
              <w:rPr>
                <w:szCs w:val="24"/>
                <w:lang w:val="sv-SE"/>
              </w:rPr>
              <w:t>VAS 0-100</w:t>
            </w:r>
          </w:p>
          <w:p w14:paraId="49BAC8A4" w14:textId="77777777" w:rsidR="005C1605" w:rsidRPr="006E2319" w:rsidRDefault="005C1605" w:rsidP="00256378">
            <w:pPr>
              <w:jc w:val="center"/>
              <w:rPr>
                <w:szCs w:val="24"/>
                <w:lang w:val="sv-SE"/>
              </w:rPr>
            </w:pPr>
          </w:p>
          <w:p w14:paraId="7E71EA7F" w14:textId="1DB01EC9" w:rsidR="005C1605" w:rsidRPr="006E2319" w:rsidRDefault="005C1605" w:rsidP="00256378">
            <w:pPr>
              <w:jc w:val="center"/>
              <w:rPr>
                <w:szCs w:val="24"/>
                <w:lang w:val="sv-SE"/>
              </w:rPr>
            </w:pPr>
            <w:r w:rsidRPr="006E2319">
              <w:rPr>
                <w:szCs w:val="24"/>
                <w:lang w:val="sv-SE"/>
              </w:rPr>
              <w:t>VAS 0-100</w:t>
            </w:r>
          </w:p>
        </w:tc>
        <w:tc>
          <w:tcPr>
            <w:tcW w:w="2905" w:type="dxa"/>
          </w:tcPr>
          <w:p w14:paraId="2987C35E" w14:textId="23E01C5E" w:rsidR="003A1060" w:rsidRDefault="003A1060" w:rsidP="002624E0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t at all/Extremely well</w:t>
            </w:r>
          </w:p>
          <w:p w14:paraId="67AD153C" w14:textId="77777777" w:rsidR="00776C99" w:rsidRDefault="00776C99" w:rsidP="002624E0">
            <w:pPr>
              <w:jc w:val="center"/>
              <w:rPr>
                <w:szCs w:val="24"/>
                <w:lang w:val="en-GB"/>
              </w:rPr>
            </w:pPr>
          </w:p>
          <w:p w14:paraId="2AB2C4E0" w14:textId="521DBBFF" w:rsidR="001140FC" w:rsidRPr="00B27C5C" w:rsidRDefault="001140FC" w:rsidP="00253AB3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 xml:space="preserve">Every other night/2 nights per week/ </w:t>
            </w:r>
            <w:r w:rsidR="00497D40">
              <w:rPr>
                <w:szCs w:val="24"/>
                <w:lang w:val="en-GB"/>
              </w:rPr>
              <w:t>1 night per week/ 1-2 nights per months/Seldom/</w:t>
            </w:r>
            <w:r w:rsidRPr="00B27C5C">
              <w:rPr>
                <w:szCs w:val="24"/>
                <w:lang w:val="en-GB"/>
              </w:rPr>
              <w:t>Not at all</w:t>
            </w:r>
          </w:p>
          <w:p w14:paraId="4635E7EC" w14:textId="77777777" w:rsidR="00776C99" w:rsidRDefault="00776C99" w:rsidP="002624E0">
            <w:pPr>
              <w:jc w:val="center"/>
              <w:rPr>
                <w:szCs w:val="24"/>
                <w:lang w:val="en-GB"/>
              </w:rPr>
            </w:pPr>
          </w:p>
          <w:p w14:paraId="56DF4637" w14:textId="52CAB95C" w:rsidR="00497D40" w:rsidRDefault="00497D40" w:rsidP="002624E0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10-12h/8-10h/Less than 8h/Less than 5h</w:t>
            </w:r>
          </w:p>
          <w:p w14:paraId="673E43A0" w14:textId="77777777" w:rsidR="00776C99" w:rsidRDefault="00776C99" w:rsidP="002624E0">
            <w:pPr>
              <w:jc w:val="center"/>
              <w:rPr>
                <w:szCs w:val="24"/>
                <w:lang w:val="en-GB"/>
              </w:rPr>
            </w:pPr>
          </w:p>
          <w:p w14:paraId="3A06180D" w14:textId="5AB54749" w:rsidR="00AF5EB6" w:rsidRDefault="00AF5EB6" w:rsidP="002624E0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Quite recently/ 1 year ago/2 years ago/</w:t>
            </w:r>
            <w:r w:rsidR="00317127">
              <w:rPr>
                <w:szCs w:val="24"/>
                <w:lang w:val="en-GB"/>
              </w:rPr>
              <w:t>3 years ago/</w:t>
            </w:r>
            <w:r>
              <w:rPr>
                <w:szCs w:val="24"/>
                <w:lang w:val="en-GB"/>
              </w:rPr>
              <w:t>4 years ago/immediately after debond</w:t>
            </w:r>
          </w:p>
          <w:p w14:paraId="2545EBF7" w14:textId="77777777" w:rsidR="0073444D" w:rsidRDefault="0073444D" w:rsidP="0073444D">
            <w:pPr>
              <w:rPr>
                <w:szCs w:val="24"/>
                <w:lang w:val="en-GB"/>
              </w:rPr>
            </w:pPr>
          </w:p>
          <w:p w14:paraId="27377D59" w14:textId="00004439" w:rsidR="002624E0" w:rsidRDefault="002624E0" w:rsidP="002624E0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No</w:t>
            </w:r>
            <w:r w:rsidR="00AD0FD7">
              <w:rPr>
                <w:szCs w:val="24"/>
                <w:lang w:val="en-GB"/>
              </w:rPr>
              <w:t>t</w:t>
            </w:r>
            <w:r w:rsidRPr="00B27C5C">
              <w:rPr>
                <w:szCs w:val="24"/>
                <w:lang w:val="en-GB"/>
              </w:rPr>
              <w:t xml:space="preserve"> at all/Very </w:t>
            </w:r>
            <w:r w:rsidR="00AF5EB6">
              <w:rPr>
                <w:szCs w:val="24"/>
                <w:lang w:val="en-GB"/>
              </w:rPr>
              <w:t>afraid</w:t>
            </w:r>
          </w:p>
          <w:p w14:paraId="4B279CC8" w14:textId="77777777" w:rsidR="00776C99" w:rsidRPr="00B27C5C" w:rsidRDefault="00776C99" w:rsidP="00776C99">
            <w:pPr>
              <w:rPr>
                <w:szCs w:val="24"/>
                <w:lang w:val="en-GB"/>
              </w:rPr>
            </w:pPr>
          </w:p>
          <w:p w14:paraId="09DAEF5E" w14:textId="46075E66" w:rsidR="00776C99" w:rsidRPr="00B27C5C" w:rsidRDefault="00AF5EB6" w:rsidP="00776C99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No at all/Very large changes</w:t>
            </w:r>
          </w:p>
          <w:p w14:paraId="18C91FA4" w14:textId="77777777" w:rsidR="0073444D" w:rsidRDefault="0073444D" w:rsidP="0073444D">
            <w:pPr>
              <w:rPr>
                <w:szCs w:val="24"/>
                <w:lang w:val="en-GB"/>
              </w:rPr>
            </w:pPr>
          </w:p>
          <w:p w14:paraId="79158B8C" w14:textId="11C592D8" w:rsidR="00AF5EB6" w:rsidRDefault="00AF5EB6" w:rsidP="0073444D">
            <w:pPr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Not at all/</w:t>
            </w:r>
            <w:r>
              <w:rPr>
                <w:szCs w:val="24"/>
                <w:lang w:val="en-GB"/>
              </w:rPr>
              <w:t>Extremely</w:t>
            </w:r>
            <w:r w:rsidRPr="00B27C5C">
              <w:rPr>
                <w:szCs w:val="24"/>
                <w:lang w:val="en-GB"/>
              </w:rPr>
              <w:t xml:space="preserve"> much </w:t>
            </w:r>
          </w:p>
          <w:p w14:paraId="14B63854" w14:textId="77777777" w:rsidR="0073444D" w:rsidRDefault="0073444D" w:rsidP="00AF5EB6">
            <w:pPr>
              <w:jc w:val="center"/>
              <w:rPr>
                <w:szCs w:val="24"/>
                <w:lang w:val="en-GB"/>
              </w:rPr>
            </w:pPr>
          </w:p>
          <w:p w14:paraId="70582AF9" w14:textId="76CF95E4" w:rsidR="00AF5EB6" w:rsidRPr="00B27C5C" w:rsidRDefault="00AF5EB6" w:rsidP="00AF5EB6">
            <w:pPr>
              <w:jc w:val="center"/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No at all/Very large changes</w:t>
            </w:r>
          </w:p>
          <w:p w14:paraId="46B95DE9" w14:textId="77777777" w:rsidR="0073444D" w:rsidRDefault="0073444D" w:rsidP="0073444D">
            <w:pPr>
              <w:rPr>
                <w:szCs w:val="24"/>
                <w:lang w:val="en-GB"/>
              </w:rPr>
            </w:pPr>
          </w:p>
          <w:p w14:paraId="6C8DFEF3" w14:textId="639F1905" w:rsidR="002624E0" w:rsidRPr="00B27C5C" w:rsidRDefault="002624E0" w:rsidP="0073444D">
            <w:pPr>
              <w:rPr>
                <w:szCs w:val="24"/>
                <w:lang w:val="en-GB"/>
              </w:rPr>
            </w:pPr>
            <w:r w:rsidRPr="00B27C5C">
              <w:rPr>
                <w:szCs w:val="24"/>
                <w:lang w:val="en-GB"/>
              </w:rPr>
              <w:t>Not at all/</w:t>
            </w:r>
            <w:r w:rsidR="00B77970">
              <w:rPr>
                <w:szCs w:val="24"/>
                <w:lang w:val="en-GB"/>
              </w:rPr>
              <w:t>Extremely</w:t>
            </w:r>
            <w:r w:rsidRPr="00B27C5C">
              <w:rPr>
                <w:szCs w:val="24"/>
                <w:lang w:val="en-GB"/>
              </w:rPr>
              <w:t xml:space="preserve"> much</w:t>
            </w:r>
          </w:p>
        </w:tc>
      </w:tr>
    </w:tbl>
    <w:p w14:paraId="62026553" w14:textId="086AD6F1" w:rsidR="00C32487" w:rsidRPr="00B27C5C" w:rsidRDefault="00C32487" w:rsidP="002624E0">
      <w:pPr>
        <w:rPr>
          <w:bCs/>
          <w:szCs w:val="24"/>
          <w:lang w:val="en-GB"/>
        </w:rPr>
      </w:pPr>
    </w:p>
    <w:p w14:paraId="4B622923" w14:textId="77777777" w:rsidR="00493897" w:rsidRPr="00B27C5C" w:rsidRDefault="00493897" w:rsidP="002624E0">
      <w:pPr>
        <w:rPr>
          <w:rFonts w:eastAsia="Calibri"/>
          <w:szCs w:val="24"/>
          <w:lang w:val="en-GB"/>
        </w:rPr>
      </w:pPr>
    </w:p>
    <w:p w14:paraId="0FD10E1E" w14:textId="77777777" w:rsidR="00493897" w:rsidRPr="00B27C5C" w:rsidRDefault="00493897" w:rsidP="002624E0">
      <w:pPr>
        <w:rPr>
          <w:rFonts w:eastAsia="Calibri"/>
          <w:szCs w:val="24"/>
          <w:lang w:val="en-GB"/>
        </w:rPr>
      </w:pPr>
    </w:p>
    <w:p w14:paraId="31D8E134" w14:textId="77777777" w:rsidR="00493897" w:rsidRPr="00B27C5C" w:rsidRDefault="00493897" w:rsidP="002624E0">
      <w:pPr>
        <w:rPr>
          <w:rFonts w:eastAsia="Calibri"/>
          <w:szCs w:val="24"/>
          <w:lang w:val="en-GB"/>
        </w:rPr>
      </w:pPr>
    </w:p>
    <w:sectPr w:rsidR="00493897" w:rsidRPr="00B27C5C" w:rsidSect="00253AB3">
      <w:pgSz w:w="11906" w:h="16838" w:code="9"/>
      <w:pgMar w:top="1417" w:right="1417" w:bottom="1134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4114C"/>
    <w:multiLevelType w:val="singleLevel"/>
    <w:tmpl w:val="867498A6"/>
    <w:lvl w:ilvl="0">
      <w:start w:val="6"/>
      <w:numFmt w:val="bullet"/>
      <w:lvlText w:val=""/>
      <w:lvlJc w:val="left"/>
      <w:pPr>
        <w:tabs>
          <w:tab w:val="num" w:pos="1664"/>
        </w:tabs>
        <w:ind w:left="1664" w:hanging="360"/>
      </w:pPr>
      <w:rPr>
        <w:rFonts w:ascii="Symbol" w:hAnsi="Symbol" w:hint="default"/>
        <w:sz w:val="32"/>
      </w:rPr>
    </w:lvl>
  </w:abstractNum>
  <w:abstractNum w:abstractNumId="1" w15:restartNumberingAfterBreak="0">
    <w:nsid w:val="17246AEE"/>
    <w:multiLevelType w:val="hybridMultilevel"/>
    <w:tmpl w:val="B6BAA8CE"/>
    <w:lvl w:ilvl="0" w:tplc="F34E93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073E6B"/>
    <w:multiLevelType w:val="hybridMultilevel"/>
    <w:tmpl w:val="D2582112"/>
    <w:lvl w:ilvl="0" w:tplc="1F882C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56663B"/>
    <w:multiLevelType w:val="hybridMultilevel"/>
    <w:tmpl w:val="6F72EB7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A1733D"/>
    <w:multiLevelType w:val="hybridMultilevel"/>
    <w:tmpl w:val="CB7AB2B2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BD163F8"/>
    <w:multiLevelType w:val="hybridMultilevel"/>
    <w:tmpl w:val="DC4AAB8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8F61474"/>
    <w:multiLevelType w:val="hybridMultilevel"/>
    <w:tmpl w:val="6FEAFD12"/>
    <w:lvl w:ilvl="0" w:tplc="320AF916">
      <w:start w:val="9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E453F8A"/>
    <w:multiLevelType w:val="singleLevel"/>
    <w:tmpl w:val="904AE088"/>
    <w:lvl w:ilvl="0">
      <w:start w:val="1"/>
      <w:numFmt w:val="decimal"/>
      <w:lvlText w:val="%1."/>
      <w:lvlJc w:val="left"/>
      <w:pPr>
        <w:ind w:left="360" w:hanging="360"/>
      </w:pPr>
      <w:rPr>
        <w:sz w:val="24"/>
      </w:rPr>
    </w:lvl>
  </w:abstractNum>
  <w:abstractNum w:abstractNumId="8" w15:restartNumberingAfterBreak="0">
    <w:nsid w:val="6E6B550B"/>
    <w:multiLevelType w:val="hybridMultilevel"/>
    <w:tmpl w:val="D83C2F50"/>
    <w:lvl w:ilvl="0" w:tplc="CA1C37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2C37D20"/>
    <w:multiLevelType w:val="hybridMultilevel"/>
    <w:tmpl w:val="9D4A9D38"/>
    <w:lvl w:ilvl="0" w:tplc="035C2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96388221">
    <w:abstractNumId w:val="6"/>
  </w:num>
  <w:num w:numId="2" w16cid:durableId="2104718791">
    <w:abstractNumId w:val="5"/>
  </w:num>
  <w:num w:numId="3" w16cid:durableId="2043244512">
    <w:abstractNumId w:val="4"/>
  </w:num>
  <w:num w:numId="4" w16cid:durableId="435369195">
    <w:abstractNumId w:val="7"/>
    <w:lvlOverride w:ilvl="0">
      <w:startOverride w:val="1"/>
    </w:lvlOverride>
  </w:num>
  <w:num w:numId="5" w16cid:durableId="275598496">
    <w:abstractNumId w:val="0"/>
  </w:num>
  <w:num w:numId="6" w16cid:durableId="2144077870">
    <w:abstractNumId w:val="2"/>
  </w:num>
  <w:num w:numId="7" w16cid:durableId="1509060274">
    <w:abstractNumId w:val="1"/>
  </w:num>
  <w:num w:numId="8" w16cid:durableId="533495063">
    <w:abstractNumId w:val="3"/>
  </w:num>
  <w:num w:numId="9" w16cid:durableId="124931870">
    <w:abstractNumId w:val="8"/>
  </w:num>
  <w:num w:numId="10" w16cid:durableId="30678777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EEB"/>
    <w:rsid w:val="000010B7"/>
    <w:rsid w:val="00004183"/>
    <w:rsid w:val="000068FC"/>
    <w:rsid w:val="00044CC3"/>
    <w:rsid w:val="0006775B"/>
    <w:rsid w:val="000D7E2C"/>
    <w:rsid w:val="00106653"/>
    <w:rsid w:val="00113B60"/>
    <w:rsid w:val="001140FC"/>
    <w:rsid w:val="00197D5E"/>
    <w:rsid w:val="001C3766"/>
    <w:rsid w:val="001C56BC"/>
    <w:rsid w:val="001E3601"/>
    <w:rsid w:val="00253AB3"/>
    <w:rsid w:val="00254B9B"/>
    <w:rsid w:val="00256378"/>
    <w:rsid w:val="002624E0"/>
    <w:rsid w:val="00274C3D"/>
    <w:rsid w:val="002963A4"/>
    <w:rsid w:val="002B2004"/>
    <w:rsid w:val="00303492"/>
    <w:rsid w:val="00303CE6"/>
    <w:rsid w:val="00311000"/>
    <w:rsid w:val="00317127"/>
    <w:rsid w:val="00377684"/>
    <w:rsid w:val="003A1060"/>
    <w:rsid w:val="003A6CDA"/>
    <w:rsid w:val="003C1EEB"/>
    <w:rsid w:val="003F6E6B"/>
    <w:rsid w:val="00443329"/>
    <w:rsid w:val="004525B1"/>
    <w:rsid w:val="004937A8"/>
    <w:rsid w:val="00493897"/>
    <w:rsid w:val="00495DD2"/>
    <w:rsid w:val="00497D40"/>
    <w:rsid w:val="0050773B"/>
    <w:rsid w:val="00512799"/>
    <w:rsid w:val="005375CE"/>
    <w:rsid w:val="00545E52"/>
    <w:rsid w:val="00594E63"/>
    <w:rsid w:val="005C1605"/>
    <w:rsid w:val="0061202F"/>
    <w:rsid w:val="00617DA0"/>
    <w:rsid w:val="0062592C"/>
    <w:rsid w:val="00657090"/>
    <w:rsid w:val="00686634"/>
    <w:rsid w:val="00696EB0"/>
    <w:rsid w:val="006A0853"/>
    <w:rsid w:val="006C2F17"/>
    <w:rsid w:val="006E2319"/>
    <w:rsid w:val="006F26CB"/>
    <w:rsid w:val="0073444D"/>
    <w:rsid w:val="00735F40"/>
    <w:rsid w:val="00755E52"/>
    <w:rsid w:val="00776C99"/>
    <w:rsid w:val="007A1660"/>
    <w:rsid w:val="007C2A16"/>
    <w:rsid w:val="007D2C06"/>
    <w:rsid w:val="007D3E50"/>
    <w:rsid w:val="007F3E6D"/>
    <w:rsid w:val="0087078F"/>
    <w:rsid w:val="008757BE"/>
    <w:rsid w:val="00880C44"/>
    <w:rsid w:val="008B76F3"/>
    <w:rsid w:val="008B7828"/>
    <w:rsid w:val="008C0FB8"/>
    <w:rsid w:val="008C491A"/>
    <w:rsid w:val="008E5544"/>
    <w:rsid w:val="009043BE"/>
    <w:rsid w:val="00910E8E"/>
    <w:rsid w:val="00936549"/>
    <w:rsid w:val="00981CC0"/>
    <w:rsid w:val="009B2CF1"/>
    <w:rsid w:val="009D4CF5"/>
    <w:rsid w:val="009E668C"/>
    <w:rsid w:val="009F19DA"/>
    <w:rsid w:val="00A51B54"/>
    <w:rsid w:val="00A62F04"/>
    <w:rsid w:val="00AA4949"/>
    <w:rsid w:val="00AB5038"/>
    <w:rsid w:val="00AD0FD7"/>
    <w:rsid w:val="00AE4329"/>
    <w:rsid w:val="00AF3F41"/>
    <w:rsid w:val="00AF5EB6"/>
    <w:rsid w:val="00B05801"/>
    <w:rsid w:val="00B27C5C"/>
    <w:rsid w:val="00B47661"/>
    <w:rsid w:val="00B77970"/>
    <w:rsid w:val="00B80643"/>
    <w:rsid w:val="00B83FBA"/>
    <w:rsid w:val="00C04B25"/>
    <w:rsid w:val="00C2326A"/>
    <w:rsid w:val="00C32487"/>
    <w:rsid w:val="00C639D5"/>
    <w:rsid w:val="00C776FB"/>
    <w:rsid w:val="00C81AA9"/>
    <w:rsid w:val="00CA6539"/>
    <w:rsid w:val="00CB15CD"/>
    <w:rsid w:val="00CD71C4"/>
    <w:rsid w:val="00CF1CF6"/>
    <w:rsid w:val="00D219EE"/>
    <w:rsid w:val="00D52D09"/>
    <w:rsid w:val="00D95AC4"/>
    <w:rsid w:val="00DD009C"/>
    <w:rsid w:val="00DE439C"/>
    <w:rsid w:val="00E1629F"/>
    <w:rsid w:val="00E36067"/>
    <w:rsid w:val="00E4391A"/>
    <w:rsid w:val="00E61161"/>
    <w:rsid w:val="00E7179D"/>
    <w:rsid w:val="00EA4403"/>
    <w:rsid w:val="00EA7E99"/>
    <w:rsid w:val="00EC28AA"/>
    <w:rsid w:val="00EC47C9"/>
    <w:rsid w:val="00F57932"/>
    <w:rsid w:val="00F94E53"/>
    <w:rsid w:val="00FD2406"/>
    <w:rsid w:val="00FD427C"/>
    <w:rsid w:val="00FF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D6BBCA"/>
  <w15:docId w15:val="{F65C9D78-303A-2E48-9C19-A5FD8B2F2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1EEB"/>
    <w:rPr>
      <w:sz w:val="24"/>
      <w:lang w:val="en-US" w:eastAsia="sv-SE"/>
    </w:rPr>
  </w:style>
  <w:style w:type="paragraph" w:styleId="berschrift1">
    <w:name w:val="heading 1"/>
    <w:basedOn w:val="Standard"/>
    <w:next w:val="Standard"/>
    <w:qFormat/>
    <w:rsid w:val="003C1EEB"/>
    <w:pPr>
      <w:keepNext/>
      <w:spacing w:line="480" w:lineRule="auto"/>
      <w:outlineLvl w:val="0"/>
    </w:pPr>
    <w:rPr>
      <w:b/>
    </w:rPr>
  </w:style>
  <w:style w:type="paragraph" w:styleId="berschrift3">
    <w:name w:val="heading 3"/>
    <w:basedOn w:val="Standard"/>
    <w:next w:val="Standard"/>
    <w:qFormat/>
    <w:rsid w:val="003C1EEB"/>
    <w:pPr>
      <w:keepNext/>
      <w:jc w:val="center"/>
      <w:outlineLvl w:val="2"/>
    </w:pPr>
    <w:rPr>
      <w:rFonts w:ascii="Arial" w:hAnsi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nhideWhenUsed/>
    <w:rsid w:val="00CB15CD"/>
    <w:rPr>
      <w:lang w:val="sv-SE"/>
    </w:rPr>
  </w:style>
  <w:style w:type="character" w:customStyle="1" w:styleId="TextkrperZchn">
    <w:name w:val="Textkörper Zchn"/>
    <w:link w:val="Textkrper"/>
    <w:rsid w:val="00CB15CD"/>
    <w:rPr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4C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4C3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4C3D"/>
    <w:rPr>
      <w:lang w:val="en-US" w:eastAsia="sv-S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4C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4C3D"/>
    <w:rPr>
      <w:b/>
      <w:bCs/>
      <w:lang w:val="en-US" w:eastAsia="sv-SE"/>
    </w:rPr>
  </w:style>
  <w:style w:type="paragraph" w:styleId="berarbeitung">
    <w:name w:val="Revision"/>
    <w:hidden/>
    <w:uiPriority w:val="99"/>
    <w:semiHidden/>
    <w:rsid w:val="00274C3D"/>
    <w:rPr>
      <w:sz w:val="24"/>
      <w:lang w:val="en-US" w:eastAsia="sv-S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4C3D"/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4C3D"/>
    <w:rPr>
      <w:rFonts w:ascii="Segoe UI" w:hAnsi="Segoe UI"/>
      <w:sz w:val="18"/>
      <w:szCs w:val="18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2</Characters>
  <Application>Microsoft Office Word</Application>
  <DocSecurity>0</DocSecurity>
  <Lines>12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able 1</vt:lpstr>
      <vt:lpstr>Table 1</vt:lpstr>
      <vt:lpstr>Table 1</vt:lpstr>
    </vt:vector>
  </TitlesOfParts>
  <Company>Landstinget Gävleborg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if09371</dc:creator>
  <cp:lastModifiedBy>Anke Krämer</cp:lastModifiedBy>
  <cp:revision>5</cp:revision>
  <dcterms:created xsi:type="dcterms:W3CDTF">2022-06-20T07:29:00Z</dcterms:created>
  <dcterms:modified xsi:type="dcterms:W3CDTF">2022-06-20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